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161D1" w14:textId="617F2E0D" w:rsidR="00315A8E" w:rsidRPr="007E0C94" w:rsidRDefault="000431CE" w:rsidP="00315A8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E0C94">
        <w:rPr>
          <w:rFonts w:ascii="Times New Roman" w:hAnsi="Times New Roman" w:cs="Times New Roman"/>
          <w:b/>
          <w:bCs/>
          <w:sz w:val="24"/>
          <w:szCs w:val="24"/>
        </w:rPr>
        <w:t>Appendix A</w:t>
      </w:r>
    </w:p>
    <w:p w14:paraId="682822A0" w14:textId="77777777" w:rsidR="000431CE" w:rsidRPr="00DF1F22" w:rsidRDefault="000431CE" w:rsidP="00315A8E"/>
    <w:p w14:paraId="56525DAD" w14:textId="38F96671" w:rsidR="00315A8E" w:rsidRPr="00D52A54" w:rsidRDefault="00315A8E" w:rsidP="00315A8E">
      <w:pPr>
        <w:pStyle w:val="Caption"/>
        <w:keepNext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52A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0431CE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D52A5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E6571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Participant characteristics </w:t>
      </w:r>
      <w:r w:rsidR="00E65717" w:rsidRPr="00E6571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in </w:t>
      </w:r>
      <w:r w:rsidRPr="00E65717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>free-living environment data collection (N= 16)</w:t>
      </w:r>
    </w:p>
    <w:tbl>
      <w:tblPr>
        <w:tblStyle w:val="TableGrid"/>
        <w:tblW w:w="5048" w:type="dxa"/>
        <w:jc w:val="center"/>
        <w:tblLook w:val="04A0" w:firstRow="1" w:lastRow="0" w:firstColumn="1" w:lastColumn="0" w:noHBand="0" w:noVBand="1"/>
      </w:tblPr>
      <w:tblGrid>
        <w:gridCol w:w="3240"/>
        <w:gridCol w:w="1808"/>
      </w:tblGrid>
      <w:tr w:rsidR="00383926" w:rsidRPr="00A51FBD" w14:paraId="30944EFE" w14:textId="77777777" w:rsidTr="000431CE">
        <w:trPr>
          <w:trHeight w:val="250"/>
          <w:jc w:val="center"/>
        </w:trPr>
        <w:tc>
          <w:tcPr>
            <w:tcW w:w="5048" w:type="dxa"/>
            <w:gridSpan w:val="2"/>
            <w:noWrap/>
          </w:tcPr>
          <w:p w14:paraId="3C4B51F7" w14:textId="574D345C" w:rsidR="00383926" w:rsidRPr="00383926" w:rsidRDefault="00383926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Sex, </w:t>
            </w:r>
            <w:proofErr w:type="gramStart"/>
            <w:r w:rsidRPr="003839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(</w:t>
            </w:r>
            <w:proofErr w:type="gramEnd"/>
            <w:r w:rsidRPr="003839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)</w:t>
            </w:r>
          </w:p>
        </w:tc>
      </w:tr>
      <w:tr w:rsidR="00E65717" w:rsidRPr="00A51FBD" w14:paraId="3A97B8B5" w14:textId="77777777" w:rsidTr="000431CE">
        <w:trPr>
          <w:trHeight w:val="250"/>
          <w:jc w:val="center"/>
        </w:trPr>
        <w:tc>
          <w:tcPr>
            <w:tcW w:w="3240" w:type="dxa"/>
            <w:noWrap/>
          </w:tcPr>
          <w:p w14:paraId="1B2CF60F" w14:textId="28E98C26" w:rsidR="00E65717" w:rsidRPr="00383926" w:rsidRDefault="00E65717" w:rsidP="00E6571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</w:p>
        </w:tc>
        <w:tc>
          <w:tcPr>
            <w:tcW w:w="1808" w:type="dxa"/>
            <w:noWrap/>
          </w:tcPr>
          <w:p w14:paraId="26E8587F" w14:textId="22B26147" w:rsidR="00E65717" w:rsidRPr="00383926" w:rsidRDefault="00E65717" w:rsidP="0004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 (12%)</w:t>
            </w:r>
          </w:p>
        </w:tc>
      </w:tr>
      <w:tr w:rsidR="00E65717" w:rsidRPr="00A51FBD" w14:paraId="3CD03E7A" w14:textId="77777777" w:rsidTr="000431CE">
        <w:trPr>
          <w:trHeight w:val="250"/>
          <w:jc w:val="center"/>
        </w:trPr>
        <w:tc>
          <w:tcPr>
            <w:tcW w:w="3240" w:type="dxa"/>
            <w:noWrap/>
          </w:tcPr>
          <w:p w14:paraId="550E1A24" w14:textId="304AA19B" w:rsidR="00E65717" w:rsidRPr="00383926" w:rsidRDefault="00E65717" w:rsidP="00E6571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808" w:type="dxa"/>
            <w:noWrap/>
          </w:tcPr>
          <w:p w14:paraId="190DADC6" w14:textId="3A2695B8" w:rsidR="00E65717" w:rsidRPr="00383926" w:rsidRDefault="00E65717" w:rsidP="000431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(88%)</w:t>
            </w:r>
          </w:p>
        </w:tc>
      </w:tr>
      <w:tr w:rsidR="00383926" w:rsidRPr="00A51FBD" w14:paraId="609705EE" w14:textId="77777777" w:rsidTr="000431CE">
        <w:trPr>
          <w:trHeight w:val="250"/>
          <w:jc w:val="center"/>
        </w:trPr>
        <w:tc>
          <w:tcPr>
            <w:tcW w:w="5048" w:type="dxa"/>
            <w:gridSpan w:val="2"/>
            <w:noWrap/>
            <w:hideMark/>
          </w:tcPr>
          <w:p w14:paraId="04A24754" w14:textId="3FD677B6" w:rsidR="00383926" w:rsidRPr="00383926" w:rsidRDefault="00383926" w:rsidP="00E6571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, years</w:t>
            </w:r>
          </w:p>
        </w:tc>
      </w:tr>
      <w:tr w:rsidR="00E65717" w:rsidRPr="00A51FBD" w14:paraId="26FE63F6" w14:textId="77777777" w:rsidTr="000431CE">
        <w:trPr>
          <w:trHeight w:val="250"/>
          <w:jc w:val="center"/>
        </w:trPr>
        <w:tc>
          <w:tcPr>
            <w:tcW w:w="3240" w:type="dxa"/>
            <w:noWrap/>
            <w:hideMark/>
          </w:tcPr>
          <w:p w14:paraId="1CCB5FF1" w14:textId="77777777" w:rsidR="00E65717" w:rsidRPr="00383926" w:rsidRDefault="00E65717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808" w:type="dxa"/>
            <w:noWrap/>
            <w:hideMark/>
          </w:tcPr>
          <w:p w14:paraId="7F958AE5" w14:textId="77777777" w:rsidR="00E65717" w:rsidRPr="00383926" w:rsidRDefault="00E65717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 (12)</w:t>
            </w:r>
          </w:p>
        </w:tc>
      </w:tr>
      <w:tr w:rsidR="00E65717" w:rsidRPr="00A51FBD" w14:paraId="2BA7F628" w14:textId="77777777" w:rsidTr="000431CE">
        <w:trPr>
          <w:trHeight w:val="260"/>
          <w:jc w:val="center"/>
        </w:trPr>
        <w:tc>
          <w:tcPr>
            <w:tcW w:w="3240" w:type="dxa"/>
            <w:noWrap/>
            <w:hideMark/>
          </w:tcPr>
          <w:p w14:paraId="084D9615" w14:textId="77777777" w:rsidR="00E65717" w:rsidRPr="00383926" w:rsidRDefault="00E65717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08" w:type="dxa"/>
            <w:noWrap/>
            <w:hideMark/>
          </w:tcPr>
          <w:p w14:paraId="1B7D2959" w14:textId="77777777" w:rsidR="00E65717" w:rsidRPr="00383926" w:rsidRDefault="00E65717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 (31, 55)</w:t>
            </w:r>
          </w:p>
        </w:tc>
      </w:tr>
      <w:tr w:rsidR="00383926" w:rsidRPr="00A51FBD" w14:paraId="7CFA2F1A" w14:textId="77777777" w:rsidTr="000431CE">
        <w:trPr>
          <w:trHeight w:val="250"/>
          <w:jc w:val="center"/>
        </w:trPr>
        <w:tc>
          <w:tcPr>
            <w:tcW w:w="5048" w:type="dxa"/>
            <w:gridSpan w:val="2"/>
            <w:noWrap/>
            <w:hideMark/>
          </w:tcPr>
          <w:p w14:paraId="6D4B4DF2" w14:textId="5FC615E3" w:rsidR="00383926" w:rsidRPr="00383926" w:rsidRDefault="00383926" w:rsidP="003839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uration of wheelchair use, years</w:t>
            </w:r>
          </w:p>
        </w:tc>
      </w:tr>
      <w:tr w:rsidR="00E65717" w:rsidRPr="00A51FBD" w14:paraId="1EE6027B" w14:textId="77777777" w:rsidTr="000431CE">
        <w:trPr>
          <w:trHeight w:val="250"/>
          <w:jc w:val="center"/>
        </w:trPr>
        <w:tc>
          <w:tcPr>
            <w:tcW w:w="3240" w:type="dxa"/>
            <w:noWrap/>
            <w:hideMark/>
          </w:tcPr>
          <w:p w14:paraId="24EDF1C2" w14:textId="77777777" w:rsidR="00E65717" w:rsidRPr="00383926" w:rsidRDefault="00E65717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 (SD)</w:t>
            </w:r>
          </w:p>
        </w:tc>
        <w:tc>
          <w:tcPr>
            <w:tcW w:w="1808" w:type="dxa"/>
            <w:noWrap/>
            <w:hideMark/>
          </w:tcPr>
          <w:p w14:paraId="70C05E13" w14:textId="77777777" w:rsidR="00E65717" w:rsidRPr="00383926" w:rsidRDefault="00E65717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 (12)</w:t>
            </w:r>
          </w:p>
        </w:tc>
      </w:tr>
      <w:tr w:rsidR="00E65717" w:rsidRPr="00A51FBD" w14:paraId="35818B93" w14:textId="77777777" w:rsidTr="000431CE">
        <w:trPr>
          <w:trHeight w:val="260"/>
          <w:jc w:val="center"/>
        </w:trPr>
        <w:tc>
          <w:tcPr>
            <w:tcW w:w="3240" w:type="dxa"/>
            <w:noWrap/>
            <w:hideMark/>
          </w:tcPr>
          <w:p w14:paraId="78F9DAA8" w14:textId="77777777" w:rsidR="00E65717" w:rsidRPr="00383926" w:rsidRDefault="00E65717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dian (IQR)</w:t>
            </w:r>
          </w:p>
        </w:tc>
        <w:tc>
          <w:tcPr>
            <w:tcW w:w="1808" w:type="dxa"/>
            <w:noWrap/>
            <w:hideMark/>
          </w:tcPr>
          <w:p w14:paraId="06E90C17" w14:textId="77777777" w:rsidR="00E65717" w:rsidRPr="00383926" w:rsidRDefault="00E65717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(4, 12)</w:t>
            </w:r>
          </w:p>
        </w:tc>
      </w:tr>
      <w:tr w:rsidR="00383926" w:rsidRPr="00A51FBD" w14:paraId="65195EB6" w14:textId="77777777" w:rsidTr="000431CE">
        <w:trPr>
          <w:trHeight w:val="250"/>
          <w:jc w:val="center"/>
        </w:trPr>
        <w:tc>
          <w:tcPr>
            <w:tcW w:w="5048" w:type="dxa"/>
            <w:gridSpan w:val="2"/>
            <w:noWrap/>
            <w:hideMark/>
          </w:tcPr>
          <w:p w14:paraId="3A72E71F" w14:textId="6D95AEEA" w:rsidR="00383926" w:rsidRPr="00383926" w:rsidRDefault="00383926" w:rsidP="003839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Injury level, </w:t>
            </w:r>
            <w:proofErr w:type="gramStart"/>
            <w:r w:rsidRPr="003839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(</w:t>
            </w:r>
            <w:proofErr w:type="gramEnd"/>
            <w:r w:rsidRPr="003839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%)</w:t>
            </w:r>
          </w:p>
        </w:tc>
      </w:tr>
      <w:tr w:rsidR="00E65717" w:rsidRPr="00A51FBD" w14:paraId="5AC28D4B" w14:textId="77777777" w:rsidTr="000431CE">
        <w:trPr>
          <w:trHeight w:val="250"/>
          <w:jc w:val="center"/>
        </w:trPr>
        <w:tc>
          <w:tcPr>
            <w:tcW w:w="3240" w:type="dxa"/>
            <w:noWrap/>
            <w:hideMark/>
          </w:tcPr>
          <w:p w14:paraId="19534CC7" w14:textId="77777777" w:rsidR="00E65717" w:rsidRPr="00383926" w:rsidRDefault="00E65717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-C8</w:t>
            </w:r>
          </w:p>
        </w:tc>
        <w:tc>
          <w:tcPr>
            <w:tcW w:w="1808" w:type="dxa"/>
            <w:noWrap/>
            <w:hideMark/>
          </w:tcPr>
          <w:p w14:paraId="348483D7" w14:textId="77777777" w:rsidR="00E65717" w:rsidRPr="00383926" w:rsidRDefault="00E65717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9%)</w:t>
            </w:r>
          </w:p>
        </w:tc>
      </w:tr>
      <w:tr w:rsidR="00E65717" w:rsidRPr="00A51FBD" w14:paraId="42B9A491" w14:textId="77777777" w:rsidTr="000431CE">
        <w:trPr>
          <w:trHeight w:val="250"/>
          <w:jc w:val="center"/>
        </w:trPr>
        <w:tc>
          <w:tcPr>
            <w:tcW w:w="3240" w:type="dxa"/>
            <w:noWrap/>
            <w:hideMark/>
          </w:tcPr>
          <w:p w14:paraId="74B36D4E" w14:textId="77777777" w:rsidR="00E65717" w:rsidRPr="00383926" w:rsidRDefault="00E65717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1-T8</w:t>
            </w:r>
          </w:p>
        </w:tc>
        <w:tc>
          <w:tcPr>
            <w:tcW w:w="1808" w:type="dxa"/>
            <w:noWrap/>
            <w:hideMark/>
          </w:tcPr>
          <w:p w14:paraId="44A32B1C" w14:textId="77777777" w:rsidR="00E65717" w:rsidRPr="00383926" w:rsidRDefault="00E65717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0%)</w:t>
            </w:r>
          </w:p>
        </w:tc>
      </w:tr>
      <w:tr w:rsidR="00E65717" w:rsidRPr="00A51FBD" w14:paraId="298500D4" w14:textId="77777777" w:rsidTr="000431CE">
        <w:trPr>
          <w:trHeight w:val="260"/>
          <w:jc w:val="center"/>
        </w:trPr>
        <w:tc>
          <w:tcPr>
            <w:tcW w:w="3240" w:type="dxa"/>
            <w:noWrap/>
            <w:hideMark/>
          </w:tcPr>
          <w:p w14:paraId="66EB2EE2" w14:textId="77777777" w:rsidR="00E65717" w:rsidRPr="00383926" w:rsidRDefault="00E65717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9-L1</w:t>
            </w:r>
          </w:p>
        </w:tc>
        <w:tc>
          <w:tcPr>
            <w:tcW w:w="1808" w:type="dxa"/>
            <w:noWrap/>
            <w:hideMark/>
          </w:tcPr>
          <w:p w14:paraId="3D8EC76A" w14:textId="77777777" w:rsidR="00E65717" w:rsidRPr="00383926" w:rsidRDefault="00E65717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(31%)</w:t>
            </w:r>
          </w:p>
        </w:tc>
      </w:tr>
      <w:tr w:rsidR="00383926" w:rsidRPr="00A51FBD" w14:paraId="70670242" w14:textId="77777777" w:rsidTr="000431CE">
        <w:trPr>
          <w:trHeight w:val="260"/>
          <w:jc w:val="center"/>
        </w:trPr>
        <w:tc>
          <w:tcPr>
            <w:tcW w:w="5048" w:type="dxa"/>
            <w:gridSpan w:val="2"/>
            <w:noWrap/>
          </w:tcPr>
          <w:p w14:paraId="7A5029F8" w14:textId="74B25046" w:rsidR="00383926" w:rsidRPr="00383926" w:rsidRDefault="00383926" w:rsidP="003839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AIS Score, </w:t>
            </w:r>
            <w:proofErr w:type="gramStart"/>
            <w:r w:rsidRPr="00383926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N(</w:t>
            </w:r>
            <w:proofErr w:type="gramEnd"/>
            <w:r w:rsidRPr="00383926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%)</w:t>
            </w:r>
          </w:p>
        </w:tc>
      </w:tr>
      <w:tr w:rsidR="00E65717" w:rsidRPr="00A51FBD" w14:paraId="22149C38" w14:textId="77777777" w:rsidTr="000431CE">
        <w:trPr>
          <w:trHeight w:val="260"/>
          <w:jc w:val="center"/>
        </w:trPr>
        <w:tc>
          <w:tcPr>
            <w:tcW w:w="3240" w:type="dxa"/>
            <w:noWrap/>
          </w:tcPr>
          <w:p w14:paraId="6832AE90" w14:textId="6F2AF7AB" w:rsidR="00E65717" w:rsidRPr="00383926" w:rsidRDefault="005205C6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808" w:type="dxa"/>
            <w:noWrap/>
          </w:tcPr>
          <w:p w14:paraId="7B5FB7A1" w14:textId="2AB46805" w:rsidR="00E65717" w:rsidRPr="00383926" w:rsidRDefault="00383926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 (56%)</w:t>
            </w:r>
          </w:p>
        </w:tc>
      </w:tr>
      <w:tr w:rsidR="00E65717" w:rsidRPr="00A51FBD" w14:paraId="582476D2" w14:textId="77777777" w:rsidTr="000431CE">
        <w:trPr>
          <w:trHeight w:val="260"/>
          <w:jc w:val="center"/>
        </w:trPr>
        <w:tc>
          <w:tcPr>
            <w:tcW w:w="3240" w:type="dxa"/>
            <w:noWrap/>
          </w:tcPr>
          <w:p w14:paraId="2CBC9342" w14:textId="5E6C55C7" w:rsidR="00E65717" w:rsidRPr="00383926" w:rsidRDefault="005205C6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808" w:type="dxa"/>
            <w:noWrap/>
          </w:tcPr>
          <w:p w14:paraId="596A2544" w14:textId="5392DD89" w:rsidR="00E65717" w:rsidRPr="00383926" w:rsidRDefault="00383926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(19%)</w:t>
            </w:r>
          </w:p>
        </w:tc>
      </w:tr>
      <w:tr w:rsidR="00E65717" w:rsidRPr="00A51FBD" w14:paraId="342BF195" w14:textId="77777777" w:rsidTr="000431CE">
        <w:trPr>
          <w:trHeight w:val="260"/>
          <w:jc w:val="center"/>
        </w:trPr>
        <w:tc>
          <w:tcPr>
            <w:tcW w:w="3240" w:type="dxa"/>
            <w:noWrap/>
          </w:tcPr>
          <w:p w14:paraId="1731808B" w14:textId="2655451D" w:rsidR="00E65717" w:rsidRPr="00383926" w:rsidRDefault="00383926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known</w:t>
            </w:r>
          </w:p>
        </w:tc>
        <w:tc>
          <w:tcPr>
            <w:tcW w:w="1808" w:type="dxa"/>
            <w:noWrap/>
          </w:tcPr>
          <w:p w14:paraId="611D17EE" w14:textId="4C0D6541" w:rsidR="00E65717" w:rsidRPr="00383926" w:rsidRDefault="00383926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(25%)</w:t>
            </w:r>
          </w:p>
        </w:tc>
      </w:tr>
      <w:tr w:rsidR="00383926" w:rsidRPr="00A51FBD" w14:paraId="36C4008A" w14:textId="77777777" w:rsidTr="000431CE">
        <w:trPr>
          <w:trHeight w:val="260"/>
          <w:jc w:val="center"/>
        </w:trPr>
        <w:tc>
          <w:tcPr>
            <w:tcW w:w="5048" w:type="dxa"/>
            <w:gridSpan w:val="2"/>
            <w:noWrap/>
          </w:tcPr>
          <w:p w14:paraId="786ADD98" w14:textId="476A1395" w:rsidR="00383926" w:rsidRPr="00383926" w:rsidRDefault="00383926" w:rsidP="0038392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 xml:space="preserve">Self-reported Completeness of SCI, </w:t>
            </w:r>
            <w:proofErr w:type="gramStart"/>
            <w:r w:rsidRPr="00383926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N(</w:t>
            </w:r>
            <w:proofErr w:type="gramEnd"/>
            <w:r w:rsidRPr="00383926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  <w:shd w:val="clear" w:color="auto" w:fill="FFFFFF"/>
              </w:rPr>
              <w:t>%)</w:t>
            </w:r>
          </w:p>
        </w:tc>
      </w:tr>
      <w:tr w:rsidR="00E65717" w:rsidRPr="00A51FBD" w14:paraId="3447E832" w14:textId="77777777" w:rsidTr="000431CE">
        <w:trPr>
          <w:trHeight w:val="260"/>
          <w:jc w:val="center"/>
        </w:trPr>
        <w:tc>
          <w:tcPr>
            <w:tcW w:w="3240" w:type="dxa"/>
            <w:noWrap/>
          </w:tcPr>
          <w:p w14:paraId="60EDEC9D" w14:textId="69A2E356" w:rsidR="00E65717" w:rsidRPr="00383926" w:rsidRDefault="00383926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808" w:type="dxa"/>
            <w:noWrap/>
          </w:tcPr>
          <w:p w14:paraId="229B20D9" w14:textId="258C75E7" w:rsidR="00E65717" w:rsidRPr="00383926" w:rsidRDefault="00383926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0%)</w:t>
            </w:r>
          </w:p>
        </w:tc>
      </w:tr>
      <w:tr w:rsidR="00E65717" w:rsidRPr="00A51FBD" w14:paraId="101AA24F" w14:textId="77777777" w:rsidTr="000431CE">
        <w:trPr>
          <w:trHeight w:val="260"/>
          <w:jc w:val="center"/>
        </w:trPr>
        <w:tc>
          <w:tcPr>
            <w:tcW w:w="3240" w:type="dxa"/>
            <w:noWrap/>
          </w:tcPr>
          <w:p w14:paraId="34E19821" w14:textId="1DB4BD29" w:rsidR="00E65717" w:rsidRPr="00383926" w:rsidRDefault="00383926" w:rsidP="00E6571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complete</w:t>
            </w:r>
          </w:p>
        </w:tc>
        <w:tc>
          <w:tcPr>
            <w:tcW w:w="1808" w:type="dxa"/>
            <w:noWrap/>
          </w:tcPr>
          <w:p w14:paraId="4D960A6C" w14:textId="7AAAF499" w:rsidR="00E65717" w:rsidRPr="00383926" w:rsidRDefault="00383926" w:rsidP="00E6571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839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(50%)</w:t>
            </w:r>
          </w:p>
        </w:tc>
      </w:tr>
    </w:tbl>
    <w:p w14:paraId="77C7B05A" w14:textId="77777777" w:rsidR="00315A8E" w:rsidRDefault="00315A8E" w:rsidP="00315A8E"/>
    <w:p w14:paraId="2C61F029" w14:textId="77777777" w:rsidR="00545719" w:rsidRDefault="00545719"/>
    <w:sectPr w:rsidR="005457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7A19"/>
    <w:rsid w:val="0001206C"/>
    <w:rsid w:val="000431CE"/>
    <w:rsid w:val="002B794F"/>
    <w:rsid w:val="00315A8E"/>
    <w:rsid w:val="00383926"/>
    <w:rsid w:val="00467A19"/>
    <w:rsid w:val="005205C6"/>
    <w:rsid w:val="00545719"/>
    <w:rsid w:val="006D4C99"/>
    <w:rsid w:val="007E0C94"/>
    <w:rsid w:val="00E657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EAA577"/>
  <w15:chartTrackingRefBased/>
  <w15:docId w15:val="{E5360796-C73B-411D-85E0-BAD9A4236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5A8E"/>
    <w:pPr>
      <w:spacing w:after="0" w:line="240" w:lineRule="auto"/>
    </w:pPr>
    <w:rPr>
      <w:rFonts w:ascii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15A8E"/>
    <w:pPr>
      <w:spacing w:after="200"/>
    </w:pPr>
    <w:rPr>
      <w:rFonts w:asciiTheme="minorHAnsi" w:hAnsiTheme="minorHAnsi" w:cstheme="minorBidi"/>
      <w:b/>
      <w:bCs/>
      <w:color w:val="4472C4" w:themeColor="accent1"/>
      <w:sz w:val="18"/>
      <w:szCs w:val="18"/>
    </w:rPr>
  </w:style>
  <w:style w:type="table" w:styleId="TableGrid">
    <w:name w:val="Table Grid"/>
    <w:basedOn w:val="TableNormal"/>
    <w:uiPriority w:val="59"/>
    <w:rsid w:val="00315A8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hanian, Omid, Ph.D.</dc:creator>
  <cp:keywords/>
  <dc:description/>
  <cp:lastModifiedBy>Jahanian, Omid, Ph.D.</cp:lastModifiedBy>
  <cp:revision>3</cp:revision>
  <dcterms:created xsi:type="dcterms:W3CDTF">2024-02-01T20:33:00Z</dcterms:created>
  <dcterms:modified xsi:type="dcterms:W3CDTF">2024-02-01T20:37:00Z</dcterms:modified>
</cp:coreProperties>
</file>